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5E799" w14:textId="30A4C5D5" w:rsidR="000F21A3" w:rsidRDefault="00B46D75">
      <w:pPr>
        <w:rPr>
          <w:lang w:eastAsia="ja-JP"/>
        </w:rPr>
      </w:pPr>
      <w:r>
        <w:rPr>
          <w:rFonts w:hint="eastAsia"/>
          <w:lang w:eastAsia="ja-JP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462"/>
        <w:gridCol w:w="2515"/>
      </w:tblGrid>
      <w:tr w:rsidR="005C2829" w14:paraId="734B6E82" w14:textId="77777777" w:rsidTr="005C2829">
        <w:trPr>
          <w:jc w:val="center"/>
        </w:trPr>
        <w:tc>
          <w:tcPr>
            <w:tcW w:w="79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781B" w14:textId="6CF1475B" w:rsidR="005C2829" w:rsidRDefault="005C2829" w:rsidP="005C2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lang w:eastAsia="ja-JP"/>
              </w:rPr>
              <w:t xml:space="preserve"> </w:t>
            </w:r>
            <w:r w:rsidRPr="00B46D75">
              <w:rPr>
                <w:rFonts w:ascii="Arial" w:hAnsi="Arial" w:cs="Arial"/>
                <w:b/>
                <w:bCs/>
                <w:lang w:eastAsia="ja-JP"/>
              </w:rPr>
              <w:t xml:space="preserve">TableS1. </w:t>
            </w:r>
            <w:r w:rsidRPr="00B46D75">
              <w:rPr>
                <w:rFonts w:ascii="Arial" w:hAnsi="Arial" w:cs="Arial" w:hint="eastAsia"/>
                <w:b/>
                <w:bCs/>
                <w:lang w:eastAsia="ja-JP"/>
              </w:rPr>
              <w:t>T</w:t>
            </w:r>
            <w:r w:rsidRPr="00290E00">
              <w:rPr>
                <w:rFonts w:ascii="Arial" w:hAnsi="Arial" w:cs="Arial" w:hint="eastAsia"/>
                <w:b/>
                <w:bCs/>
                <w:lang w:eastAsia="ja-JP"/>
              </w:rPr>
              <w:t>he baseline characteristics of patients</w:t>
            </w:r>
            <w:r>
              <w:rPr>
                <w:rFonts w:ascii="Arial" w:hAnsi="Arial" w:cs="Arial" w:hint="eastAsia"/>
                <w:b/>
                <w:bCs/>
                <w:lang w:eastAsia="ja-JP"/>
              </w:rPr>
              <w:t xml:space="preserve"> </w:t>
            </w:r>
            <w:r w:rsidRPr="00B46D75">
              <w:rPr>
                <w:rFonts w:ascii="Arial" w:hAnsi="Arial" w:cs="Arial"/>
                <w:b/>
                <w:bCs/>
                <w:lang w:eastAsia="ja-JP"/>
              </w:rPr>
              <w:t>died after surgery</w:t>
            </w:r>
          </w:p>
        </w:tc>
      </w:tr>
      <w:tr w:rsidR="000F21A3" w14:paraId="251935CC" w14:textId="77777777" w:rsidTr="004206AB">
        <w:trPr>
          <w:jc w:val="center"/>
        </w:trPr>
        <w:tc>
          <w:tcPr>
            <w:tcW w:w="5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AE3A" w14:textId="77777777" w:rsidR="000F21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B226" w14:textId="77777777" w:rsidR="000F21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= 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B46D75" w14:paraId="3B2BD03B" w14:textId="77777777" w:rsidTr="004206AB">
        <w:trPr>
          <w:jc w:val="center"/>
        </w:trPr>
        <w:tc>
          <w:tcPr>
            <w:tcW w:w="5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8C5B" w14:textId="07A6B863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ex, female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25035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52%)</w:t>
            </w:r>
          </w:p>
        </w:tc>
      </w:tr>
      <w:tr w:rsidR="00B46D75" w14:paraId="17C1D5AC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2C25" w14:textId="6A191EE2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Age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A5093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71, 81)</w:t>
            </w:r>
          </w:p>
        </w:tc>
      </w:tr>
      <w:tr w:rsidR="00B46D75" w14:paraId="51D61732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D8CB" w14:textId="2AAF98FC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Non-steroidal anti-inflammatory drugs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F84CA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32%)</w:t>
            </w:r>
          </w:p>
        </w:tc>
      </w:tr>
      <w:tr w:rsidR="00B46D75" w14:paraId="1F98BAE5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B388" w14:textId="0BC6CC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teroid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81E21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%)</w:t>
            </w:r>
          </w:p>
        </w:tc>
      </w:tr>
      <w:tr w:rsidR="00B46D75" w14:paraId="4FE43D46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B40A" w14:textId="33A8F65E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harlson comorbidity index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BD19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, 10)</w:t>
            </w:r>
          </w:p>
        </w:tc>
      </w:tr>
      <w:tr w:rsidR="00B46D75" w14:paraId="522B78A4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946E" w14:textId="1D2B194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Peritoneal</w:t>
            </w:r>
            <w:r w:rsidR="008556AB">
              <w:rPr>
                <w:rFonts w:ascii="Arial" w:eastAsia="Arial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</w:rPr>
              <w:t>irritation</w:t>
            </w:r>
            <w:r w:rsidR="008556AB">
              <w:rPr>
                <w:rFonts w:ascii="Arial" w:eastAsia="Arial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</w:rPr>
              <w:t>signs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E5F4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46D75" w14:paraId="2DB3AB27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027E" w14:textId="60E3FFB2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None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9097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4%)</w:t>
            </w:r>
          </w:p>
        </w:tc>
      </w:tr>
      <w:tr w:rsidR="00B46D75" w14:paraId="2D415BB7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B6C8" w14:textId="018E5E89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Upper abdomen only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F8A9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28%)</w:t>
            </w:r>
          </w:p>
        </w:tc>
      </w:tr>
      <w:tr w:rsidR="00B46D75" w14:paraId="746C7299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839AC" w14:textId="58D3D9AF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Wider than upper abdomen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94C2F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48%)</w:t>
            </w:r>
          </w:p>
        </w:tc>
      </w:tr>
      <w:tr w:rsidR="00B46D75" w14:paraId="23F39964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5B61" w14:textId="5196DD16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Ascites in CT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858F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46D75" w14:paraId="5A2D892B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04E05" w14:textId="27A66441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None 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F49A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8.0%)</w:t>
            </w:r>
          </w:p>
        </w:tc>
      </w:tr>
      <w:tr w:rsidR="00B46D75" w14:paraId="4C591535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40C91" w14:textId="5E0B22CA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Upper abdomen only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D743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8.0%)</w:t>
            </w:r>
          </w:p>
        </w:tc>
      </w:tr>
      <w:tr w:rsidR="00B46D75" w14:paraId="0E1AAD02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7370" w14:textId="520839A3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Wider than upper abdomen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C59B7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84%)</w:t>
            </w:r>
          </w:p>
        </w:tc>
      </w:tr>
      <w:tr w:rsidR="00B46D75" w14:paraId="4CFA440E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CBF1" w14:textId="05A708FB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Body temperature, ℃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A874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.40 (36.00, 36.70)</w:t>
            </w:r>
          </w:p>
        </w:tc>
      </w:tr>
      <w:tr w:rsidR="00B46D75" w14:paraId="2B59F7B5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1A5BA" w14:textId="2D20FFA8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ystolic blood pressure, mmHg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A5D7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 (102, 132)</w:t>
            </w:r>
          </w:p>
        </w:tc>
      </w:tr>
      <w:tr w:rsidR="00B46D75" w14:paraId="57FB5BE9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0A2FC" w14:textId="241CDA9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Heart Rate, bpm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97B49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 (89, 117)</w:t>
            </w:r>
          </w:p>
        </w:tc>
      </w:tr>
      <w:tr w:rsidR="00B46D75" w14:paraId="4B935AB6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E2EB" w14:textId="0475EBBE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White blood cell count, 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μL</w:t>
            </w:r>
            <w:proofErr w:type="spellEnd"/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B3314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000 (6,590, 14,100)</w:t>
            </w:r>
          </w:p>
        </w:tc>
      </w:tr>
      <w:tr w:rsidR="00B46D75" w14:paraId="7FEDA59A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BC6CA" w14:textId="79D4149C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 reactive protein, mg/dL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28F2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7, 22)</w:t>
            </w:r>
          </w:p>
        </w:tc>
      </w:tr>
      <w:tr w:rsidR="00B46D75" w14:paraId="22CA9FF7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EF0B" w14:textId="044BD2C8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Hemoglobin, mg/dL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5AA1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0 (9.00, 13.10)</w:t>
            </w:r>
          </w:p>
        </w:tc>
      </w:tr>
      <w:tr w:rsidR="00B46D75" w14:paraId="33D087C9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79987" w14:textId="5938CAAA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Albumin, g/dL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9EDD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0 (2.00, 2.60)</w:t>
            </w:r>
          </w:p>
        </w:tc>
      </w:tr>
      <w:tr w:rsidR="00B46D75" w14:paraId="4F2CACDA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FB77" w14:textId="5C959829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erum Creatinine, mg/dL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EF14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3 (0.88, 2.40)</w:t>
            </w:r>
          </w:p>
        </w:tc>
      </w:tr>
      <w:tr w:rsidR="00B46D75" w14:paraId="07BDD23C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182F" w14:textId="51636E72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epsis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BFFB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46D75" w14:paraId="732898A0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F74E" w14:textId="48C03463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None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24F6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52%)</w:t>
            </w:r>
          </w:p>
        </w:tc>
      </w:tr>
      <w:tr w:rsidR="00B46D75" w14:paraId="3B3502B7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43938" w14:textId="62221044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epsis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065D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4%)</w:t>
            </w:r>
          </w:p>
        </w:tc>
      </w:tr>
      <w:tr w:rsidR="00B46D75" w14:paraId="60A96FCF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5F3A7" w14:textId="006299FC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eptic shock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5152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4%)</w:t>
            </w:r>
          </w:p>
        </w:tc>
      </w:tr>
      <w:tr w:rsidR="00B46D75" w14:paraId="4E9C9DEF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33ACE" w14:textId="3680B57B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Time from onset to hospital visit, hours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CC2C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46D75" w14:paraId="3C093451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AD84" w14:textId="71CC9A2A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Less than 6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49D09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28%)</w:t>
            </w:r>
          </w:p>
        </w:tc>
      </w:tr>
      <w:tr w:rsidR="00B46D75" w14:paraId="3D64B30F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DD4B" w14:textId="1AE1C8D2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–12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663A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0%)</w:t>
            </w:r>
          </w:p>
        </w:tc>
      </w:tr>
      <w:tr w:rsidR="00B46D75" w14:paraId="13AE96EB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272E" w14:textId="10208E5D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lastRenderedPageBreak/>
              <w:t>12–24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FCA8" w14:textId="77777777" w:rsidR="00B46D75" w:rsidRDefault="00B46D75" w:rsidP="00B46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%)</w:t>
            </w:r>
          </w:p>
        </w:tc>
      </w:tr>
      <w:tr w:rsidR="000F21A3" w14:paraId="4F3A3CE8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07FB4" w14:textId="2D8FBEAC" w:rsidR="000F21A3" w:rsidRDefault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re than 24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FD70F" w14:textId="77777777" w:rsidR="000F21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40%)</w:t>
            </w:r>
          </w:p>
        </w:tc>
      </w:tr>
      <w:tr w:rsidR="00A041E8" w14:paraId="25E3774F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8A40A" w14:textId="5F4FA207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6FE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</w:t>
            </w:r>
            <w:r w:rsidRPr="00997E55">
              <w:rPr>
                <w:rFonts w:ascii="Arial" w:eastAsia="Arial" w:hAnsi="Arial" w:cs="Arial"/>
                <w:color w:val="000000"/>
                <w:sz w:val="22"/>
                <w:szCs w:val="22"/>
              </w:rPr>
              <w:t>erforate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997E55">
              <w:rPr>
                <w:rFonts w:ascii="Arial" w:eastAsia="Arial" w:hAnsi="Arial" w:cs="Arial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D4BE" w14:textId="1EB92F0B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41E8" w14:paraId="37B53DB7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D5F6" w14:textId="3DF1F52B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7E55">
              <w:rPr>
                <w:rFonts w:ascii="Arial" w:eastAsia="Arial" w:hAnsi="Arial" w:cs="Arial"/>
                <w:color w:val="000000"/>
                <w:sz w:val="22"/>
                <w:szCs w:val="22"/>
              </w:rPr>
              <w:t>Anterior wall of the stomach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1040E" w14:textId="55E92F25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6%)</w:t>
            </w:r>
          </w:p>
        </w:tc>
      </w:tr>
      <w:tr w:rsidR="00A041E8" w14:paraId="008416B6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6AE6" w14:textId="5C3FF201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7E55">
              <w:rPr>
                <w:rFonts w:ascii="Arial" w:eastAsia="Arial" w:hAnsi="Arial" w:cs="Arial"/>
                <w:color w:val="000000"/>
                <w:sz w:val="22"/>
                <w:szCs w:val="22"/>
              </w:rPr>
              <w:t>Posterior wall of the stomach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D618" w14:textId="37BFE900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%)</w:t>
            </w:r>
          </w:p>
        </w:tc>
      </w:tr>
      <w:tr w:rsidR="00A041E8" w14:paraId="686FF59F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7FC3D" w14:textId="1363E840" w:rsidR="00A041E8" w:rsidRDefault="00A041E8" w:rsidP="008416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7E55">
              <w:rPr>
                <w:rFonts w:ascii="Arial" w:eastAsia="Arial" w:hAnsi="Arial" w:cs="Arial"/>
                <w:color w:val="000000"/>
                <w:sz w:val="22"/>
                <w:szCs w:val="22"/>
              </w:rPr>
              <w:t>Anterior wall of the duodenum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975F" w14:textId="3372130E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72%)</w:t>
            </w:r>
          </w:p>
        </w:tc>
      </w:tr>
      <w:tr w:rsidR="00A041E8" w14:paraId="49058603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D3E31" w14:textId="27229648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6FE3">
              <w:rPr>
                <w:rFonts w:ascii="Arial" w:hAnsi="Arial" w:cs="Arial"/>
                <w:lang w:eastAsia="ja-JP"/>
              </w:rPr>
              <w:t>P</w:t>
            </w:r>
            <w:r w:rsidRPr="00BE6FE3">
              <w:rPr>
                <w:rFonts w:ascii="Arial" w:hAnsi="Arial" w:cs="Arial"/>
              </w:rPr>
              <w:t>erforation</w:t>
            </w:r>
            <w:r>
              <w:rPr>
                <w:rFonts w:ascii="Arial" w:hAnsi="Arial" w:cs="Arial" w:hint="eastAsia"/>
                <w:lang w:eastAsia="ja-JP"/>
              </w:rPr>
              <w:t xml:space="preserve"> </w:t>
            </w:r>
            <w:r w:rsidRPr="00BE6FE3">
              <w:rPr>
                <w:rFonts w:ascii="Arial" w:hAnsi="Arial" w:cs="Arial"/>
              </w:rPr>
              <w:t>diameter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A1C3" w14:textId="1609487F" w:rsidR="00A041E8" w:rsidRDefault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5, 20)</w:t>
            </w:r>
          </w:p>
        </w:tc>
      </w:tr>
      <w:tr w:rsidR="00A041E8" w14:paraId="067E8FD8" w14:textId="77777777" w:rsidTr="004206AB">
        <w:trPr>
          <w:jc w:val="center"/>
        </w:trPr>
        <w:tc>
          <w:tcPr>
            <w:tcW w:w="54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0890" w14:textId="0985F63C" w:rsidR="00A041E8" w:rsidRDefault="00A041E8" w:rsidP="00CA59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C7698" w14:textId="12FF99A4" w:rsidR="00A041E8" w:rsidRDefault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041E8" w14:paraId="34BC9AA0" w14:textId="77777777" w:rsidTr="004206AB">
        <w:trPr>
          <w:jc w:val="center"/>
        </w:trPr>
        <w:tc>
          <w:tcPr>
            <w:tcW w:w="5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3D425" w14:textId="1DB0D4F1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Hospital length of stay, days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7F75" w14:textId="1B88730F" w:rsidR="00A041E8" w:rsidRDefault="00A041E8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4, 39)</w:t>
            </w:r>
          </w:p>
        </w:tc>
      </w:tr>
      <w:tr w:rsidR="00A3764D" w14:paraId="1A0C9C51" w14:textId="77777777" w:rsidTr="004206AB">
        <w:trPr>
          <w:jc w:val="center"/>
        </w:trPr>
        <w:tc>
          <w:tcPr>
            <w:tcW w:w="79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2AB1" w14:textId="77777777" w:rsidR="00A3764D" w:rsidRDefault="00A3764D" w:rsidP="00A041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; Median (Q1, Q3)</w:t>
            </w:r>
          </w:p>
          <w:p w14:paraId="6343B326" w14:textId="77777777" w:rsidR="00A3764D" w:rsidRPr="00A3764D" w:rsidRDefault="00A3764D" w:rsidP="00A37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A3764D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e definition of sepsis and septic shock is based on the Sepsis-3 criteria.</w:t>
            </w:r>
          </w:p>
          <w:p w14:paraId="67C20A28" w14:textId="373C9365" w:rsidR="00A3764D" w:rsidRDefault="00A3764D" w:rsidP="00A37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764D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bbreviations: CT =computed tomography</w:t>
            </w:r>
          </w:p>
        </w:tc>
      </w:tr>
    </w:tbl>
    <w:p w14:paraId="7423D1E5" w14:textId="77777777" w:rsidR="00441D9C" w:rsidRDefault="00441D9C"/>
    <w:sectPr w:rsidR="00441D9C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43506" w14:textId="77777777" w:rsidR="00EC3722" w:rsidRDefault="00EC3722" w:rsidP="00B46D75">
      <w:r>
        <w:separator/>
      </w:r>
    </w:p>
  </w:endnote>
  <w:endnote w:type="continuationSeparator" w:id="0">
    <w:p w14:paraId="7818C70F" w14:textId="77777777" w:rsidR="00EC3722" w:rsidRDefault="00EC3722" w:rsidP="00B46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1D097" w14:textId="77777777" w:rsidR="00EC3722" w:rsidRDefault="00EC3722" w:rsidP="00B46D75">
      <w:r>
        <w:separator/>
      </w:r>
    </w:p>
  </w:footnote>
  <w:footnote w:type="continuationSeparator" w:id="0">
    <w:p w14:paraId="1B092ACC" w14:textId="77777777" w:rsidR="00EC3722" w:rsidRDefault="00EC3722" w:rsidP="00B46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02310127">
    <w:abstractNumId w:val="1"/>
  </w:num>
  <w:num w:numId="2" w16cid:durableId="267584877">
    <w:abstractNumId w:val="2"/>
  </w:num>
  <w:num w:numId="3" w16cid:durableId="1089430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1A3"/>
    <w:rsid w:val="000F21A3"/>
    <w:rsid w:val="00223D8C"/>
    <w:rsid w:val="004206AB"/>
    <w:rsid w:val="00437E25"/>
    <w:rsid w:val="00441D9C"/>
    <w:rsid w:val="005C2829"/>
    <w:rsid w:val="006226FE"/>
    <w:rsid w:val="0084164B"/>
    <w:rsid w:val="008556AB"/>
    <w:rsid w:val="00A00C3B"/>
    <w:rsid w:val="00A041E8"/>
    <w:rsid w:val="00A3764D"/>
    <w:rsid w:val="00B46D75"/>
    <w:rsid w:val="00CA59F0"/>
    <w:rsid w:val="00EA0D48"/>
    <w:rsid w:val="00EC3722"/>
    <w:rsid w:val="00FC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71FC9D"/>
  <w15:docId w15:val="{44DD7735-47AF-4AB4-92E0-38244C0C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46D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46D75"/>
  </w:style>
  <w:style w:type="paragraph" w:styleId="a8">
    <w:name w:val="footer"/>
    <w:basedOn w:val="a"/>
    <w:link w:val="a9"/>
    <w:uiPriority w:val="99"/>
    <w:unhideWhenUsed/>
    <w:rsid w:val="00B46D7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46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DFE66-0F82-43BA-857B-E3CDF3B96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彰 遠藤</cp:lastModifiedBy>
  <cp:revision>25</cp:revision>
  <dcterms:created xsi:type="dcterms:W3CDTF">2017-02-28T11:18:00Z</dcterms:created>
  <dcterms:modified xsi:type="dcterms:W3CDTF">2025-05-17T11:14:00Z</dcterms:modified>
  <cp:category/>
</cp:coreProperties>
</file>